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C59A6" w14:textId="77777777" w:rsidR="00365418" w:rsidRDefault="00365418" w:rsidP="00365418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ppendix</w:t>
      </w:r>
    </w:p>
    <w:p w14:paraId="1517FA9E" w14:textId="77777777" w:rsidR="00365418" w:rsidRPr="00163C6C" w:rsidRDefault="00365418" w:rsidP="00365418">
      <w:pPr>
        <w:spacing w:after="1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Example comprehension questions</w:t>
      </w:r>
    </w:p>
    <w:tbl>
      <w:tblPr>
        <w:tblStyle w:val="TableGrid"/>
        <w:tblW w:w="9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2070"/>
        <w:gridCol w:w="2430"/>
        <w:gridCol w:w="2524"/>
        <w:gridCol w:w="1892"/>
      </w:tblGrid>
      <w:tr w:rsidR="00365418" w:rsidRPr="00703AEA" w14:paraId="657DE889" w14:textId="77777777" w:rsidTr="00540436">
        <w:trPr>
          <w:trHeight w:val="567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6338C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46BE2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B97C4" w14:textId="2D97D683" w:rsidR="00365418" w:rsidRPr="00540436" w:rsidRDefault="00365418" w:rsidP="00FB18D2">
            <w:pPr>
              <w:jc w:val="center"/>
              <w:rPr>
                <w:rFonts w:ascii="Times New Roman" w:hAnsi="Times New Roman"/>
                <w:bCs/>
              </w:rPr>
            </w:pPr>
            <w:r w:rsidRPr="00540436">
              <w:rPr>
                <w:rFonts w:ascii="Times New Roman" w:eastAsia="Times New Roman" w:hAnsi="Times New Roman"/>
                <w:bCs/>
                <w:color w:val="000000"/>
              </w:rPr>
              <w:t xml:space="preserve">Causally Rich </w:t>
            </w:r>
            <w:r w:rsidR="00540436">
              <w:rPr>
                <w:rFonts w:ascii="Times New Roman" w:eastAsia="Times New Roman" w:hAnsi="Times New Roman"/>
                <w:bCs/>
                <w:color w:val="000000"/>
              </w:rPr>
              <w:br/>
            </w:r>
            <w:r w:rsidRPr="00540436">
              <w:rPr>
                <w:rFonts w:ascii="Times New Roman" w:eastAsia="Times New Roman" w:hAnsi="Times New Roman"/>
                <w:bCs/>
                <w:color w:val="000000"/>
              </w:rPr>
              <w:t>Version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A0BCC" w14:textId="77777777" w:rsidR="00365418" w:rsidRPr="00540436" w:rsidRDefault="00365418" w:rsidP="00FB18D2">
            <w:pPr>
              <w:jc w:val="center"/>
              <w:rPr>
                <w:rFonts w:ascii="Times New Roman" w:hAnsi="Times New Roman"/>
                <w:bCs/>
              </w:rPr>
            </w:pPr>
            <w:r w:rsidRPr="00540436">
              <w:rPr>
                <w:rFonts w:ascii="Times New Roman" w:eastAsia="Times New Roman" w:hAnsi="Times New Roman"/>
                <w:bCs/>
                <w:color w:val="000000"/>
              </w:rPr>
              <w:t>Minimally Causal Version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389E5" w14:textId="77777777" w:rsidR="00365418" w:rsidRPr="00540436" w:rsidRDefault="00365418" w:rsidP="00FB18D2">
            <w:pPr>
              <w:jc w:val="center"/>
              <w:rPr>
                <w:rFonts w:ascii="Times New Roman" w:hAnsi="Times New Roman"/>
                <w:bCs/>
              </w:rPr>
            </w:pPr>
            <w:r w:rsidRPr="00540436">
              <w:rPr>
                <w:rFonts w:ascii="Times New Roman" w:eastAsia="Times New Roman" w:hAnsi="Times New Roman"/>
                <w:bCs/>
                <w:color w:val="000000"/>
              </w:rPr>
              <w:t xml:space="preserve">Picture Choices </w:t>
            </w:r>
            <w:r w:rsidRPr="00540436">
              <w:rPr>
                <w:rFonts w:ascii="Times New Roman" w:eastAsia="Times New Roman" w:hAnsi="Times New Roman"/>
                <w:bCs/>
                <w:color w:val="000000"/>
              </w:rPr>
              <w:br/>
              <w:t xml:space="preserve">(L, R; </w:t>
            </w:r>
            <w:r w:rsidRPr="00540436">
              <w:rPr>
                <w:rFonts w:ascii="Times New Roman" w:eastAsia="Times New Roman" w:hAnsi="Times New Roman"/>
                <w:bCs/>
                <w:i/>
                <w:color w:val="000000"/>
              </w:rPr>
              <w:t>correct</w:t>
            </w:r>
            <w:r w:rsidRPr="00540436">
              <w:rPr>
                <w:rFonts w:ascii="Times New Roman" w:eastAsia="Times New Roman" w:hAnsi="Times New Roman"/>
                <w:bCs/>
                <w:color w:val="000000"/>
              </w:rPr>
              <w:t>)</w:t>
            </w:r>
          </w:p>
        </w:tc>
      </w:tr>
      <w:tr w:rsidR="00365418" w:rsidRPr="00703AEA" w14:paraId="6832E994" w14:textId="77777777" w:rsidTr="00FB18D2">
        <w:trPr>
          <w:trHeight w:val="1160"/>
        </w:trPr>
        <w:tc>
          <w:tcPr>
            <w:tcW w:w="54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A4EC183" w14:textId="77777777" w:rsidR="00365418" w:rsidRPr="00703AEA" w:rsidRDefault="00365418" w:rsidP="00FB18D2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703AEA">
              <w:rPr>
                <w:rFonts w:ascii="Times New Roman" w:hAnsi="Times New Roman"/>
              </w:rPr>
              <w:t>Visit 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A628E17" w14:textId="77777777" w:rsidR="00365418" w:rsidRPr="00703AEA" w:rsidRDefault="00365418" w:rsidP="00FB18D2">
            <w:pPr>
              <w:rPr>
                <w:rFonts w:ascii="Times New Roman" w:eastAsia="Times New Roman" w:hAnsi="Times New Roman"/>
                <w:color w:val="000000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>“What Do You Do When…?”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21F1D77B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>Which one swells up like a balloon when it is in danger?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55E45C54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>Which one’s body is filled with water and covered with lots of spikes?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34B6E9C5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 xml:space="preserve">hog-nosed snake, </w:t>
            </w:r>
            <w:r w:rsidRPr="00703AEA">
              <w:rPr>
                <w:rFonts w:ascii="Times New Roman" w:eastAsia="Times New Roman" w:hAnsi="Times New Roman"/>
                <w:bCs/>
                <w:i/>
                <w:color w:val="000000"/>
              </w:rPr>
              <w:t>pufferfish</w:t>
            </w:r>
          </w:p>
        </w:tc>
      </w:tr>
      <w:tr w:rsidR="00365418" w:rsidRPr="00703AEA" w14:paraId="33F3130A" w14:textId="77777777" w:rsidTr="00FB18D2">
        <w:trPr>
          <w:trHeight w:val="819"/>
        </w:trPr>
        <w:tc>
          <w:tcPr>
            <w:tcW w:w="540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0437C9C1" w14:textId="77777777" w:rsidR="00365418" w:rsidRPr="00703AEA" w:rsidRDefault="00365418" w:rsidP="00FB18D2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B43B5AC" w14:textId="77777777" w:rsidR="00365418" w:rsidRPr="00703AEA" w:rsidRDefault="00365418" w:rsidP="00FB18D2">
            <w:pPr>
              <w:rPr>
                <w:rFonts w:ascii="Times New Roman" w:eastAsia="Times New Roman" w:hAnsi="Times New Roman"/>
                <w:color w:val="000000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>“Biggest, Strongest, Fastest”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1F9D690B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>Which one hides in its shell for protection?</w:t>
            </w:r>
          </w:p>
        </w:tc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74D391A7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>Which one is one of the slowest animals?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73879885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  <w:r w:rsidRPr="00703AEA">
              <w:rPr>
                <w:rFonts w:ascii="Times New Roman" w:eastAsia="Times New Roman" w:hAnsi="Times New Roman"/>
                <w:bCs/>
                <w:i/>
                <w:color w:val="000000"/>
              </w:rPr>
              <w:t>snail</w:t>
            </w:r>
            <w:r w:rsidRPr="00703AEA">
              <w:rPr>
                <w:rFonts w:ascii="Times New Roman" w:eastAsia="Times New Roman" w:hAnsi="Times New Roman"/>
                <w:color w:val="000000"/>
              </w:rPr>
              <w:t>, jellyfish</w:t>
            </w:r>
          </w:p>
        </w:tc>
      </w:tr>
      <w:tr w:rsidR="00365418" w:rsidRPr="00703AEA" w14:paraId="02905FE0" w14:textId="77777777" w:rsidTr="00FB18D2">
        <w:trPr>
          <w:trHeight w:val="1152"/>
        </w:trPr>
        <w:tc>
          <w:tcPr>
            <w:tcW w:w="54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F2E2FB1" w14:textId="77777777" w:rsidR="00365418" w:rsidRPr="00703AEA" w:rsidRDefault="00365418" w:rsidP="00FB18D2">
            <w:pPr>
              <w:ind w:left="113" w:right="113"/>
              <w:jc w:val="center"/>
              <w:rPr>
                <w:rFonts w:ascii="Times New Roman" w:hAnsi="Times New Roman"/>
              </w:rPr>
            </w:pPr>
            <w:r w:rsidRPr="00703AEA">
              <w:rPr>
                <w:rFonts w:ascii="Times New Roman" w:hAnsi="Times New Roman"/>
              </w:rPr>
              <w:t>Visit 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9E85098" w14:textId="77777777" w:rsidR="00365418" w:rsidRPr="00703AEA" w:rsidRDefault="00365418" w:rsidP="00FB18D2">
            <w:pPr>
              <w:rPr>
                <w:rFonts w:ascii="Times New Roman" w:eastAsia="Times New Roman" w:hAnsi="Times New Roman"/>
                <w:color w:val="000000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>“What Do You Do When…?”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6068D95E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>Which one plays dead when it feels threatened?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3167D89F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>Which one did the book say has black and brownish patches on its back?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77EE0DB2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  <w:r w:rsidRPr="00703AEA">
              <w:rPr>
                <w:rFonts w:ascii="Times New Roman" w:eastAsia="Times New Roman" w:hAnsi="Times New Roman"/>
                <w:bCs/>
                <w:i/>
                <w:color w:val="000000"/>
              </w:rPr>
              <w:t>hog-nosed snake</w:t>
            </w:r>
            <w:r w:rsidRPr="00703AEA">
              <w:rPr>
                <w:rFonts w:ascii="Times New Roman" w:eastAsia="Times New Roman" w:hAnsi="Times New Roman"/>
                <w:bCs/>
                <w:color w:val="000000"/>
              </w:rPr>
              <w:t>,</w:t>
            </w:r>
            <w:r w:rsidRPr="00703AEA">
              <w:rPr>
                <w:rFonts w:ascii="Times New Roman" w:eastAsia="Times New Roman" w:hAnsi="Times New Roman"/>
                <w:color w:val="000000"/>
              </w:rPr>
              <w:t xml:space="preserve"> pufferfish</w:t>
            </w:r>
          </w:p>
        </w:tc>
      </w:tr>
      <w:tr w:rsidR="00365418" w:rsidRPr="00703AEA" w14:paraId="5CC20FED" w14:textId="77777777" w:rsidTr="00FB18D2">
        <w:trPr>
          <w:trHeight w:val="729"/>
        </w:trPr>
        <w:tc>
          <w:tcPr>
            <w:tcW w:w="540" w:type="dxa"/>
            <w:vMerge/>
            <w:tcBorders>
              <w:bottom w:val="single" w:sz="4" w:space="0" w:color="auto"/>
            </w:tcBorders>
            <w:vAlign w:val="center"/>
          </w:tcPr>
          <w:p w14:paraId="77BAD1BD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50D36CC" w14:textId="77777777" w:rsidR="00365418" w:rsidRPr="00703AEA" w:rsidRDefault="00365418" w:rsidP="00FB18D2">
            <w:pPr>
              <w:rPr>
                <w:rFonts w:ascii="Times New Roman" w:eastAsia="Times New Roman" w:hAnsi="Times New Roman"/>
                <w:color w:val="000000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>“Biggest, Strongest, Fastest”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76FC19AE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>Which one catches food with its tentacles?</w:t>
            </w:r>
            <w:bookmarkStart w:id="0" w:name="_GoBack"/>
            <w:bookmarkEnd w:id="0"/>
          </w:p>
        </w:tc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407225CB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>Which one is one of the longest animals?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7620A0B4" w14:textId="77777777" w:rsidR="00365418" w:rsidRPr="00703AEA" w:rsidRDefault="00365418" w:rsidP="00FB18D2">
            <w:pPr>
              <w:rPr>
                <w:rFonts w:ascii="Times New Roman" w:hAnsi="Times New Roman"/>
              </w:rPr>
            </w:pPr>
            <w:r w:rsidRPr="00703AEA">
              <w:rPr>
                <w:rFonts w:ascii="Times New Roman" w:eastAsia="Times New Roman" w:hAnsi="Times New Roman"/>
                <w:color w:val="000000"/>
              </w:rPr>
              <w:t xml:space="preserve">snail, </w:t>
            </w:r>
            <w:r w:rsidRPr="00703AEA">
              <w:rPr>
                <w:rFonts w:ascii="Times New Roman" w:eastAsia="Times New Roman" w:hAnsi="Times New Roman"/>
                <w:bCs/>
                <w:i/>
                <w:color w:val="000000"/>
              </w:rPr>
              <w:t>jellyfish</w:t>
            </w:r>
          </w:p>
        </w:tc>
      </w:tr>
    </w:tbl>
    <w:p w14:paraId="1BE9DEBA" w14:textId="77777777" w:rsidR="00365418" w:rsidRDefault="00365418" w:rsidP="00365418">
      <w:pPr>
        <w:widowControl w:val="0"/>
        <w:spacing w:line="480" w:lineRule="auto"/>
        <w:ind w:firstLine="720"/>
        <w:rPr>
          <w:rFonts w:ascii="Times New Roman" w:hAnsi="Times New Roman" w:cs="Times New Roman"/>
        </w:rPr>
      </w:pPr>
    </w:p>
    <w:p w14:paraId="6D4026C3" w14:textId="61A375AB" w:rsidR="00DC522B" w:rsidRPr="00365418" w:rsidRDefault="00540436">
      <w:pPr>
        <w:rPr>
          <w:rFonts w:ascii="Times New Roman" w:eastAsia="Times New Roman" w:hAnsi="Times New Roman" w:cs="Times New Roman"/>
        </w:rPr>
      </w:pPr>
    </w:p>
    <w:sectPr w:rsidR="00DC522B" w:rsidRPr="00365418" w:rsidSect="00365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18"/>
    <w:rsid w:val="0002624C"/>
    <w:rsid w:val="00037C3D"/>
    <w:rsid w:val="000A0D11"/>
    <w:rsid w:val="000E3E5C"/>
    <w:rsid w:val="000E48E4"/>
    <w:rsid w:val="000F7F4F"/>
    <w:rsid w:val="0010053A"/>
    <w:rsid w:val="001A6984"/>
    <w:rsid w:val="00292457"/>
    <w:rsid w:val="00296A59"/>
    <w:rsid w:val="002B1E3E"/>
    <w:rsid w:val="0030771D"/>
    <w:rsid w:val="00350D51"/>
    <w:rsid w:val="00365418"/>
    <w:rsid w:val="00386217"/>
    <w:rsid w:val="00395E51"/>
    <w:rsid w:val="00397DE0"/>
    <w:rsid w:val="0041550A"/>
    <w:rsid w:val="00446A0C"/>
    <w:rsid w:val="00466445"/>
    <w:rsid w:val="00540436"/>
    <w:rsid w:val="005650BC"/>
    <w:rsid w:val="005B118D"/>
    <w:rsid w:val="005C50AF"/>
    <w:rsid w:val="005E7EA9"/>
    <w:rsid w:val="0064141F"/>
    <w:rsid w:val="006A6DC2"/>
    <w:rsid w:val="006D187A"/>
    <w:rsid w:val="006D7319"/>
    <w:rsid w:val="006D7A68"/>
    <w:rsid w:val="00700163"/>
    <w:rsid w:val="007A3655"/>
    <w:rsid w:val="007B6BB4"/>
    <w:rsid w:val="00857D95"/>
    <w:rsid w:val="00881061"/>
    <w:rsid w:val="00887247"/>
    <w:rsid w:val="008A7B3E"/>
    <w:rsid w:val="00924410"/>
    <w:rsid w:val="00926528"/>
    <w:rsid w:val="00950ABF"/>
    <w:rsid w:val="00976BE5"/>
    <w:rsid w:val="009802A1"/>
    <w:rsid w:val="00A01467"/>
    <w:rsid w:val="00A7277D"/>
    <w:rsid w:val="00AA2025"/>
    <w:rsid w:val="00B241BA"/>
    <w:rsid w:val="00B41F77"/>
    <w:rsid w:val="00B51816"/>
    <w:rsid w:val="00BC3521"/>
    <w:rsid w:val="00BD4316"/>
    <w:rsid w:val="00C06414"/>
    <w:rsid w:val="00C8322B"/>
    <w:rsid w:val="00D13BB0"/>
    <w:rsid w:val="00D2443A"/>
    <w:rsid w:val="00E00E22"/>
    <w:rsid w:val="00E04586"/>
    <w:rsid w:val="00E215A0"/>
    <w:rsid w:val="00EF5CCA"/>
    <w:rsid w:val="00F11882"/>
    <w:rsid w:val="00F5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5EEF4"/>
  <w15:chartTrackingRefBased/>
  <w15:docId w15:val="{639C63E6-0DC2-BF48-ACDE-BF367DDA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418"/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vlik, Margaret E</dc:creator>
  <cp:keywords/>
  <dc:description/>
  <cp:lastModifiedBy>Shavlik, Margaret E</cp:lastModifiedBy>
  <cp:revision>2</cp:revision>
  <dcterms:created xsi:type="dcterms:W3CDTF">2019-12-28T21:32:00Z</dcterms:created>
  <dcterms:modified xsi:type="dcterms:W3CDTF">2019-12-28T21:33:00Z</dcterms:modified>
</cp:coreProperties>
</file>